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62ED6" w14:textId="77777777" w:rsidR="00A1616F" w:rsidRPr="00A1616F" w:rsidRDefault="00A1616F" w:rsidP="000B6BCC">
      <w:pPr>
        <w:pStyle w:val="10"/>
        <w:ind w:firstLine="0"/>
        <w:jc w:val="left"/>
      </w:pPr>
      <w:bookmarkStart w:id="0" w:name="OLE_LINK2"/>
      <w:bookmarkStart w:id="1" w:name="OLE_LINK3"/>
      <w:bookmarkStart w:id="2" w:name="OLE_LINK6"/>
      <w:bookmarkStart w:id="3" w:name="OLE_LINK4"/>
      <w:bookmarkStart w:id="4" w:name="OLE_LINK5"/>
      <w:bookmarkStart w:id="5" w:name="OLE_LINK7"/>
      <w:r>
        <w:t>Alloy</w:t>
      </w:r>
      <w:r w:rsidR="00702DD7">
        <w:t>-electrode</w:t>
      </w:r>
      <w:r>
        <w:t>-assisted</w:t>
      </w:r>
      <w:bookmarkEnd w:id="0"/>
      <w:r>
        <w:t xml:space="preserve"> </w:t>
      </w:r>
      <w:r w:rsidR="00702DD7">
        <w:t xml:space="preserve">High-performance </w:t>
      </w:r>
      <w:r w:rsidR="007D2A00">
        <w:t>E</w:t>
      </w:r>
      <w:r w:rsidR="007D2A00" w:rsidRPr="007D2A00">
        <w:t>nhancement</w:t>
      </w:r>
      <w:r w:rsidR="00702DD7">
        <w:t xml:space="preserve">-type </w:t>
      </w:r>
      <w:r w:rsidR="00702DD7" w:rsidRPr="00BA05F7">
        <w:rPr>
          <w:rFonts w:hint="eastAsia"/>
        </w:rPr>
        <w:t>N</w:t>
      </w:r>
      <w:r w:rsidR="00702DD7">
        <w:t>eodymium</w:t>
      </w:r>
      <w:r w:rsidR="00F8337A">
        <w:t xml:space="preserve"> </w:t>
      </w:r>
      <w:r w:rsidR="00702DD7">
        <w:t>Doped I</w:t>
      </w:r>
      <w:r w:rsidR="00702DD7" w:rsidRPr="00FF4D1C">
        <w:t>n</w:t>
      </w:r>
      <w:r w:rsidR="00702DD7">
        <w:t>dium-zinc-oxide</w:t>
      </w:r>
      <w:r w:rsidR="00702DD7" w:rsidRPr="00FF4D1C">
        <w:t xml:space="preserve"> </w:t>
      </w:r>
      <w:r w:rsidR="00702DD7">
        <w:t>T</w:t>
      </w:r>
      <w:r w:rsidR="00702DD7" w:rsidRPr="00FF4D1C">
        <w:t>hin</w:t>
      </w:r>
      <w:r w:rsidR="00702DD7">
        <w:t xml:space="preserve"> F</w:t>
      </w:r>
      <w:r w:rsidR="00702DD7" w:rsidRPr="00FF4D1C">
        <w:t xml:space="preserve">ilm </w:t>
      </w:r>
      <w:r w:rsidR="00702DD7">
        <w:t>T</w:t>
      </w:r>
      <w:r w:rsidR="00702DD7" w:rsidRPr="00FF4D1C">
        <w:t>ransistor</w:t>
      </w:r>
      <w:r w:rsidR="00702DD7">
        <w:t>s</w:t>
      </w:r>
      <w:bookmarkEnd w:id="1"/>
      <w:bookmarkEnd w:id="2"/>
      <w:r w:rsidR="009557D6">
        <w:t xml:space="preserve"> on Polyimide</w:t>
      </w:r>
      <w:r w:rsidR="009557D6" w:rsidRPr="009557D6">
        <w:t xml:space="preserve"> </w:t>
      </w:r>
      <w:r w:rsidR="009557D6">
        <w:t>Flexible substrate</w:t>
      </w:r>
    </w:p>
    <w:bookmarkEnd w:id="3"/>
    <w:bookmarkEnd w:id="4"/>
    <w:bookmarkEnd w:id="5"/>
    <w:p w14:paraId="1D9FAF98" w14:textId="2A48080C" w:rsidR="000E4EF4" w:rsidRPr="006C555B" w:rsidRDefault="002C0600" w:rsidP="000B6BCC">
      <w:pPr>
        <w:pStyle w:val="author"/>
        <w:spacing w:after="0"/>
        <w:ind w:left="567" w:right="567" w:firstLine="0"/>
        <w:jc w:val="left"/>
      </w:pPr>
      <w:r w:rsidRPr="006C555B">
        <w:t>Kuankuan Lu</w:t>
      </w:r>
      <w:r w:rsidRPr="006C555B">
        <w:rPr>
          <w:szCs w:val="12"/>
          <w:vertAlign w:val="superscript"/>
        </w:rPr>
        <w:t>1</w:t>
      </w:r>
      <w:r w:rsidR="009B1D59" w:rsidRPr="006C555B">
        <w:t xml:space="preserve">, </w:t>
      </w:r>
      <w:r w:rsidR="004F36E0" w:rsidRPr="006C555B">
        <w:t>Rihui Yao</w:t>
      </w:r>
      <w:r w:rsidR="004F36E0" w:rsidRPr="006C555B">
        <w:rPr>
          <w:vertAlign w:val="superscript"/>
        </w:rPr>
        <w:t>1</w:t>
      </w:r>
      <w:r w:rsidR="004F36E0">
        <w:t>, Wei Xu</w:t>
      </w:r>
      <w:r w:rsidR="004F36E0" w:rsidRPr="006C555B">
        <w:rPr>
          <w:szCs w:val="12"/>
          <w:vertAlign w:val="superscript"/>
        </w:rPr>
        <w:t>1</w:t>
      </w:r>
      <w:r w:rsidR="004F36E0" w:rsidRPr="006C555B">
        <w:t>,</w:t>
      </w:r>
      <w:r w:rsidR="004F36E0">
        <w:t xml:space="preserve"> </w:t>
      </w:r>
      <w:bookmarkStart w:id="6" w:name="_Hlk53741963"/>
      <w:r w:rsidRPr="006C555B">
        <w:t>Honglong Ning</w:t>
      </w:r>
      <w:bookmarkEnd w:id="6"/>
      <w:r w:rsidRPr="006C555B">
        <w:rPr>
          <w:vertAlign w:val="superscript"/>
        </w:rPr>
        <w:t>1</w:t>
      </w:r>
      <w:r w:rsidRPr="006C555B">
        <w:t xml:space="preserve">, </w:t>
      </w:r>
      <w:r w:rsidR="009A7CAE" w:rsidRPr="006C555B">
        <w:t xml:space="preserve">Xu </w:t>
      </w:r>
      <w:r w:rsidR="001E5252">
        <w:t>Z</w:t>
      </w:r>
      <w:r w:rsidR="009A7CAE" w:rsidRPr="006C555B">
        <w:t>hang</w:t>
      </w:r>
      <w:r w:rsidR="004F36E0" w:rsidRPr="006C555B">
        <w:rPr>
          <w:szCs w:val="12"/>
          <w:vertAlign w:val="superscript"/>
        </w:rPr>
        <w:t>1</w:t>
      </w:r>
      <w:r w:rsidR="009A7CAE" w:rsidRPr="006C555B">
        <w:t xml:space="preserve">, </w:t>
      </w:r>
      <w:r w:rsidR="004F36E0">
        <w:t>Guanguang Zhang</w:t>
      </w:r>
      <w:r w:rsidR="004F36E0" w:rsidRPr="006C555B">
        <w:rPr>
          <w:szCs w:val="12"/>
          <w:vertAlign w:val="superscript"/>
        </w:rPr>
        <w:t>1</w:t>
      </w:r>
      <w:r w:rsidR="004F36E0">
        <w:t xml:space="preserve">, </w:t>
      </w:r>
      <w:r w:rsidR="009A7CAE" w:rsidRPr="006C555B">
        <w:t>Yilin Li</w:t>
      </w:r>
      <w:r w:rsidR="004F36E0" w:rsidRPr="006C555B">
        <w:rPr>
          <w:szCs w:val="12"/>
          <w:vertAlign w:val="superscript"/>
        </w:rPr>
        <w:t>1</w:t>
      </w:r>
      <w:r w:rsidR="009A7CAE" w:rsidRPr="006C555B">
        <w:t>, Jinyao Zhong</w:t>
      </w:r>
      <w:r w:rsidR="004F36E0" w:rsidRPr="006C555B">
        <w:rPr>
          <w:szCs w:val="12"/>
          <w:vertAlign w:val="superscript"/>
        </w:rPr>
        <w:t>1</w:t>
      </w:r>
      <w:r w:rsidR="009A7CAE" w:rsidRPr="006C555B">
        <w:t xml:space="preserve">, </w:t>
      </w:r>
      <w:r w:rsidR="006C555B">
        <w:t>Yuexin Yang</w:t>
      </w:r>
      <w:r w:rsidR="004F36E0" w:rsidRPr="006C555B">
        <w:rPr>
          <w:szCs w:val="12"/>
          <w:vertAlign w:val="superscript"/>
        </w:rPr>
        <w:t>1</w:t>
      </w:r>
      <w:r w:rsidR="006C555B">
        <w:t xml:space="preserve"> </w:t>
      </w:r>
      <w:r w:rsidRPr="006C555B">
        <w:t xml:space="preserve">and </w:t>
      </w:r>
      <w:bookmarkStart w:id="7" w:name="_Hlk53741993"/>
      <w:r w:rsidRPr="006C555B">
        <w:t>Junbiao Peng</w:t>
      </w:r>
      <w:bookmarkEnd w:id="7"/>
      <w:r w:rsidRPr="006C555B">
        <w:rPr>
          <w:vertAlign w:val="superscript"/>
        </w:rPr>
        <w:t>1</w:t>
      </w:r>
    </w:p>
    <w:p w14:paraId="12202A9F" w14:textId="77777777" w:rsidR="002C0600" w:rsidRPr="006C555B" w:rsidRDefault="002C0600" w:rsidP="002C0600">
      <w:pPr>
        <w:pStyle w:val="authorinfo"/>
      </w:pPr>
    </w:p>
    <w:p w14:paraId="770FC56A" w14:textId="77777777" w:rsidR="000B6BCC" w:rsidRDefault="009B1D59" w:rsidP="000B6BCC">
      <w:pPr>
        <w:pStyle w:val="authorinfo"/>
        <w:ind w:left="567" w:right="567" w:firstLine="0"/>
        <w:jc w:val="both"/>
      </w:pPr>
      <w:r w:rsidRPr="006C555B">
        <w:rPr>
          <w:position w:val="6"/>
          <w:sz w:val="11"/>
          <w:szCs w:val="11"/>
        </w:rPr>
        <w:t>1</w:t>
      </w:r>
      <w:r w:rsidRPr="006C555B">
        <w:t xml:space="preserve"> </w:t>
      </w:r>
      <w:r w:rsidR="002C0600" w:rsidRPr="006C555B">
        <w:t>State Key Laboratory of Luminescent Materials and Devices, South China University of Technology, Guangzhou 510640, China</w:t>
      </w:r>
    </w:p>
    <w:p w14:paraId="3315616E" w14:textId="3385DC22" w:rsidR="009B1D59" w:rsidRDefault="00BA494F" w:rsidP="000B6BCC">
      <w:pPr>
        <w:pStyle w:val="authorinfo"/>
        <w:ind w:left="567" w:right="567" w:firstLine="0"/>
        <w:jc w:val="both"/>
      </w:pPr>
      <w:r w:rsidRPr="00BA494F">
        <w:t>Correspondence should be addressed to</w:t>
      </w:r>
      <w:r>
        <w:t xml:space="preserve"> </w:t>
      </w:r>
      <w:r w:rsidRPr="00BA494F">
        <w:t>Honglong Ning</w:t>
      </w:r>
      <w:r>
        <w:t>;</w:t>
      </w:r>
      <w:r w:rsidRPr="00BA494F">
        <w:t xml:space="preserve"> ninghl@scut.edu.cn</w:t>
      </w:r>
      <w:r>
        <w:t xml:space="preserve"> and </w:t>
      </w:r>
      <w:r w:rsidRPr="00BA494F">
        <w:t>Junbiao Peng</w:t>
      </w:r>
      <w:r>
        <w:t>;</w:t>
      </w:r>
      <w:r w:rsidR="00A96CDA" w:rsidRPr="006C555B">
        <w:t xml:space="preserve"> </w:t>
      </w:r>
      <w:r w:rsidR="00BD6A4F" w:rsidRPr="00BD6A4F">
        <w:t>psjbpeng@scut.edu.cn</w:t>
      </w:r>
    </w:p>
    <w:p w14:paraId="3E558249" w14:textId="64A126E3" w:rsidR="00BD6A4F" w:rsidRDefault="00BD6A4F" w:rsidP="00BD6A4F">
      <w:pPr>
        <w:pStyle w:val="email"/>
        <w:spacing w:afterLines="400" w:after="960"/>
      </w:pPr>
    </w:p>
    <w:p w14:paraId="4F304FF7" w14:textId="0071958C" w:rsidR="00BD6A4F" w:rsidRDefault="00BD6A4F" w:rsidP="00BD6A4F">
      <w:pPr>
        <w:spacing w:beforeLines="50" w:before="120"/>
        <w:jc w:val="center"/>
        <w:rPr>
          <w:color w:val="7030A0"/>
          <w:szCs w:val="24"/>
          <w:lang w:eastAsia="zh-CN"/>
        </w:rPr>
      </w:pPr>
      <w:r>
        <w:rPr>
          <w:noProof/>
          <w:color w:val="7030A0"/>
          <w:szCs w:val="24"/>
          <w:lang w:eastAsia="zh-CN"/>
        </w:rPr>
        <w:drawing>
          <wp:inline distT="0" distB="0" distL="0" distR="0" wp14:anchorId="72A59317" wp14:editId="7EC5AC58">
            <wp:extent cx="1974850" cy="21590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5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7030A0"/>
          <w:szCs w:val="24"/>
          <w:lang w:eastAsia="zh-CN"/>
        </w:rPr>
        <w:t xml:space="preserve">    </w:t>
      </w:r>
      <w:r w:rsidRPr="005E70E0">
        <w:rPr>
          <w:color w:val="7030A0"/>
          <w:szCs w:val="24"/>
          <w:lang w:eastAsia="zh-CN"/>
        </w:rPr>
        <w:object w:dxaOrig="8400" w:dyaOrig="5946" w14:anchorId="5508D7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4" type="#_x0000_t75" style="width:240pt;height:170pt" o:ole="">
            <v:imagedata r:id="rId9" o:title=""/>
          </v:shape>
          <o:OLEObject Type="Embed" ProgID="Origin50.Graph" ShapeID="_x0000_i1054" DrawAspect="Content" ObjectID="_1674723981" r:id="rId10"/>
        </w:object>
      </w:r>
    </w:p>
    <w:p w14:paraId="0B78A2EE" w14:textId="79304256" w:rsidR="00BD6A4F" w:rsidRPr="00BD6A4F" w:rsidRDefault="00BD6A4F" w:rsidP="00BD6A4F">
      <w:pPr>
        <w:spacing w:beforeLines="50" w:before="120"/>
        <w:jc w:val="center"/>
        <w:rPr>
          <w:rFonts w:hint="eastAsia"/>
          <w:szCs w:val="24"/>
          <w:lang w:eastAsia="zh-CN"/>
        </w:rPr>
      </w:pPr>
      <w:r w:rsidRPr="00B8616A">
        <w:rPr>
          <w:rFonts w:hint="eastAsia"/>
          <w:b/>
          <w:bCs/>
          <w:szCs w:val="24"/>
          <w:lang w:eastAsia="zh-CN"/>
        </w:rPr>
        <w:t>F</w:t>
      </w:r>
      <w:r w:rsidRPr="00B8616A">
        <w:rPr>
          <w:b/>
          <w:bCs/>
          <w:szCs w:val="24"/>
          <w:lang w:eastAsia="zh-CN"/>
        </w:rPr>
        <w:t>igure S1</w:t>
      </w:r>
      <w:r w:rsidR="00B8616A" w:rsidRPr="00B8616A">
        <w:rPr>
          <w:b/>
          <w:bCs/>
          <w:szCs w:val="24"/>
          <w:lang w:eastAsia="zh-CN"/>
        </w:rPr>
        <w:t>.</w:t>
      </w:r>
      <w:r w:rsidRPr="00BD6A4F">
        <w:rPr>
          <w:szCs w:val="24"/>
          <w:lang w:eastAsia="zh-CN"/>
        </w:rPr>
        <w:t xml:space="preserve"> Dynamic bending test: (a) Principle of the bending machine; (b) transfer characteristics of TFT-CCZ with dynamic bending up to 120k times</w:t>
      </w:r>
    </w:p>
    <w:p w14:paraId="155DB66C" w14:textId="77777777" w:rsidR="00BD6A4F" w:rsidRPr="00BD6A4F" w:rsidRDefault="00BD6A4F" w:rsidP="00BD6A4F">
      <w:pPr>
        <w:pStyle w:val="abstract"/>
        <w:jc w:val="center"/>
      </w:pPr>
    </w:p>
    <w:sectPr w:rsidR="00BD6A4F" w:rsidRPr="00BD6A4F" w:rsidSect="00BA494F">
      <w:footnotePr>
        <w:numFmt w:val="chicago"/>
      </w:footnotePr>
      <w:type w:val="continuous"/>
      <w:pgSz w:w="11907" w:h="16840" w:code="9"/>
      <w:pgMar w:top="1440" w:right="1080" w:bottom="1440" w:left="1080" w:header="2381" w:footer="1389" w:gutter="0"/>
      <w:cols w:space="720"/>
      <w:noEndnote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8F9AF7" w14:textId="77777777" w:rsidR="006A6B2F" w:rsidRDefault="006A6B2F">
      <w:r>
        <w:separator/>
      </w:r>
    </w:p>
  </w:endnote>
  <w:endnote w:type="continuationSeparator" w:id="0">
    <w:p w14:paraId="468B0E2C" w14:textId="77777777" w:rsidR="006A6B2F" w:rsidRDefault="006A6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B9E2CA" w14:textId="77777777" w:rsidR="006A6B2F" w:rsidRDefault="006A6B2F">
      <w:r>
        <w:separator/>
      </w:r>
    </w:p>
  </w:footnote>
  <w:footnote w:type="continuationSeparator" w:id="0">
    <w:p w14:paraId="33CA1585" w14:textId="77777777" w:rsidR="006A6B2F" w:rsidRDefault="006A6B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0FE4D956"/>
    <w:lvl w:ilvl="0">
      <w:numFmt w:val="none"/>
      <w:lvlText w:val=""/>
      <w:lvlJc w:val="left"/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pStyle w:val="4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pStyle w:val="5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pStyle w:val="6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pStyle w:val="7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pStyle w:val="8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pStyle w:val="9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1" w15:restartNumberingAfterBreak="0">
    <w:nsid w:val="33BF5470"/>
    <w:multiLevelType w:val="singleLevel"/>
    <w:tmpl w:val="6F4E66F0"/>
    <w:lvl w:ilvl="0">
      <w:start w:val="1"/>
      <w:numFmt w:val="decimal"/>
      <w:lvlText w:val="%1."/>
      <w:legacy w:legacy="1" w:legacySpace="0" w:legacyIndent="227"/>
      <w:lvlJc w:val="left"/>
      <w:pPr>
        <w:ind w:left="227" w:hanging="227"/>
      </w:pPr>
    </w:lvl>
  </w:abstractNum>
  <w:abstractNum w:abstractNumId="2" w15:restartNumberingAfterBreak="0">
    <w:nsid w:val="368B36D6"/>
    <w:multiLevelType w:val="hybridMultilevel"/>
    <w:tmpl w:val="6F4E66F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readOnly" w:enforcement="0"/>
  <w:defaultTabStop w:val="709"/>
  <w:hyphenationZone w:val="425"/>
  <w:evenAndOddHeader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DC"/>
    <w:rsid w:val="000003B1"/>
    <w:rsid w:val="00003129"/>
    <w:rsid w:val="00005E90"/>
    <w:rsid w:val="0001011F"/>
    <w:rsid w:val="00011BAE"/>
    <w:rsid w:val="0001631E"/>
    <w:rsid w:val="0002040D"/>
    <w:rsid w:val="00020412"/>
    <w:rsid w:val="000342CE"/>
    <w:rsid w:val="00040D46"/>
    <w:rsid w:val="000410C3"/>
    <w:rsid w:val="0004246E"/>
    <w:rsid w:val="00042519"/>
    <w:rsid w:val="0004354C"/>
    <w:rsid w:val="0004704B"/>
    <w:rsid w:val="000477EA"/>
    <w:rsid w:val="00050DFE"/>
    <w:rsid w:val="00053BA6"/>
    <w:rsid w:val="0005476A"/>
    <w:rsid w:val="00056F4B"/>
    <w:rsid w:val="000570BD"/>
    <w:rsid w:val="000578F1"/>
    <w:rsid w:val="00060B79"/>
    <w:rsid w:val="0006658F"/>
    <w:rsid w:val="00075BC6"/>
    <w:rsid w:val="00094207"/>
    <w:rsid w:val="00094440"/>
    <w:rsid w:val="000A41B8"/>
    <w:rsid w:val="000A6C8C"/>
    <w:rsid w:val="000B0218"/>
    <w:rsid w:val="000B225D"/>
    <w:rsid w:val="000B6BCC"/>
    <w:rsid w:val="000C526F"/>
    <w:rsid w:val="000C57B2"/>
    <w:rsid w:val="000C6021"/>
    <w:rsid w:val="000C610D"/>
    <w:rsid w:val="000C6B24"/>
    <w:rsid w:val="000E067E"/>
    <w:rsid w:val="000E4B07"/>
    <w:rsid w:val="000E4EF4"/>
    <w:rsid w:val="000E5576"/>
    <w:rsid w:val="000E5ED0"/>
    <w:rsid w:val="000E7143"/>
    <w:rsid w:val="000F35F5"/>
    <w:rsid w:val="001032CA"/>
    <w:rsid w:val="00120DFB"/>
    <w:rsid w:val="00125DEA"/>
    <w:rsid w:val="001356A7"/>
    <w:rsid w:val="00135717"/>
    <w:rsid w:val="0013663B"/>
    <w:rsid w:val="0014170D"/>
    <w:rsid w:val="00142C69"/>
    <w:rsid w:val="00146A88"/>
    <w:rsid w:val="00162EE9"/>
    <w:rsid w:val="00165C6D"/>
    <w:rsid w:val="00167C22"/>
    <w:rsid w:val="00171AD6"/>
    <w:rsid w:val="00177D07"/>
    <w:rsid w:val="00183763"/>
    <w:rsid w:val="001854A3"/>
    <w:rsid w:val="001917C4"/>
    <w:rsid w:val="00194D30"/>
    <w:rsid w:val="001A2BB2"/>
    <w:rsid w:val="001B343D"/>
    <w:rsid w:val="001B513A"/>
    <w:rsid w:val="001C3007"/>
    <w:rsid w:val="001D2F88"/>
    <w:rsid w:val="001D3036"/>
    <w:rsid w:val="001E2B8E"/>
    <w:rsid w:val="001E5252"/>
    <w:rsid w:val="001E77D4"/>
    <w:rsid w:val="00203798"/>
    <w:rsid w:val="00204005"/>
    <w:rsid w:val="00204595"/>
    <w:rsid w:val="00204805"/>
    <w:rsid w:val="00212A25"/>
    <w:rsid w:val="00215D83"/>
    <w:rsid w:val="00216747"/>
    <w:rsid w:val="0022028C"/>
    <w:rsid w:val="00220B36"/>
    <w:rsid w:val="00223F25"/>
    <w:rsid w:val="00225BAF"/>
    <w:rsid w:val="00234E40"/>
    <w:rsid w:val="00236899"/>
    <w:rsid w:val="00237C45"/>
    <w:rsid w:val="002427F9"/>
    <w:rsid w:val="00252BAB"/>
    <w:rsid w:val="002551EF"/>
    <w:rsid w:val="00260D82"/>
    <w:rsid w:val="00262CF9"/>
    <w:rsid w:val="00263FB2"/>
    <w:rsid w:val="002646DF"/>
    <w:rsid w:val="002700B9"/>
    <w:rsid w:val="0028069A"/>
    <w:rsid w:val="00280B5A"/>
    <w:rsid w:val="00281DFC"/>
    <w:rsid w:val="00284E65"/>
    <w:rsid w:val="002A0420"/>
    <w:rsid w:val="002A3EE9"/>
    <w:rsid w:val="002A6FDE"/>
    <w:rsid w:val="002A7D1B"/>
    <w:rsid w:val="002B503B"/>
    <w:rsid w:val="002B6A7E"/>
    <w:rsid w:val="002C0600"/>
    <w:rsid w:val="002C733F"/>
    <w:rsid w:val="002D1FE9"/>
    <w:rsid w:val="002D3D8B"/>
    <w:rsid w:val="002D46B4"/>
    <w:rsid w:val="002E1200"/>
    <w:rsid w:val="002E2908"/>
    <w:rsid w:val="002E5541"/>
    <w:rsid w:val="002E660B"/>
    <w:rsid w:val="002E6D45"/>
    <w:rsid w:val="002E7A07"/>
    <w:rsid w:val="002F2FB1"/>
    <w:rsid w:val="002F49BE"/>
    <w:rsid w:val="00304B34"/>
    <w:rsid w:val="003155CF"/>
    <w:rsid w:val="003157F9"/>
    <w:rsid w:val="00316F72"/>
    <w:rsid w:val="003230CC"/>
    <w:rsid w:val="0033684D"/>
    <w:rsid w:val="0034064E"/>
    <w:rsid w:val="00340C2B"/>
    <w:rsid w:val="00350CED"/>
    <w:rsid w:val="0035112C"/>
    <w:rsid w:val="00355BAC"/>
    <w:rsid w:val="00362C07"/>
    <w:rsid w:val="00371BAD"/>
    <w:rsid w:val="0037782A"/>
    <w:rsid w:val="00385CE6"/>
    <w:rsid w:val="0039042C"/>
    <w:rsid w:val="00395553"/>
    <w:rsid w:val="003B2646"/>
    <w:rsid w:val="003B320B"/>
    <w:rsid w:val="003B38D2"/>
    <w:rsid w:val="003C15E2"/>
    <w:rsid w:val="003C5FA0"/>
    <w:rsid w:val="003D3C40"/>
    <w:rsid w:val="003D5C7E"/>
    <w:rsid w:val="003E65CB"/>
    <w:rsid w:val="003E71D4"/>
    <w:rsid w:val="003F146C"/>
    <w:rsid w:val="004072A8"/>
    <w:rsid w:val="00410BAA"/>
    <w:rsid w:val="00415D58"/>
    <w:rsid w:val="00422C0D"/>
    <w:rsid w:val="00424BD7"/>
    <w:rsid w:val="004265A2"/>
    <w:rsid w:val="00426674"/>
    <w:rsid w:val="004304FD"/>
    <w:rsid w:val="00437847"/>
    <w:rsid w:val="00441150"/>
    <w:rsid w:val="00443180"/>
    <w:rsid w:val="00445D07"/>
    <w:rsid w:val="00451BA2"/>
    <w:rsid w:val="00452913"/>
    <w:rsid w:val="00460D88"/>
    <w:rsid w:val="004627C6"/>
    <w:rsid w:val="004669B2"/>
    <w:rsid w:val="004768B3"/>
    <w:rsid w:val="00476C43"/>
    <w:rsid w:val="004850DD"/>
    <w:rsid w:val="004860C1"/>
    <w:rsid w:val="00490EB2"/>
    <w:rsid w:val="00491C71"/>
    <w:rsid w:val="00491F0F"/>
    <w:rsid w:val="0049314B"/>
    <w:rsid w:val="004A0096"/>
    <w:rsid w:val="004A0EBE"/>
    <w:rsid w:val="004A6F17"/>
    <w:rsid w:val="004B13B5"/>
    <w:rsid w:val="004B2B36"/>
    <w:rsid w:val="004B3D31"/>
    <w:rsid w:val="004C31AA"/>
    <w:rsid w:val="004C656B"/>
    <w:rsid w:val="004D0799"/>
    <w:rsid w:val="004D19A6"/>
    <w:rsid w:val="004F2DDC"/>
    <w:rsid w:val="004F36E0"/>
    <w:rsid w:val="005071B7"/>
    <w:rsid w:val="00507CBF"/>
    <w:rsid w:val="005154B2"/>
    <w:rsid w:val="00517215"/>
    <w:rsid w:val="005208F3"/>
    <w:rsid w:val="00525A08"/>
    <w:rsid w:val="0052771B"/>
    <w:rsid w:val="00532D81"/>
    <w:rsid w:val="005337EB"/>
    <w:rsid w:val="005377DA"/>
    <w:rsid w:val="00546089"/>
    <w:rsid w:val="00551497"/>
    <w:rsid w:val="005532D7"/>
    <w:rsid w:val="0056592A"/>
    <w:rsid w:val="00567215"/>
    <w:rsid w:val="00571C07"/>
    <w:rsid w:val="00573A47"/>
    <w:rsid w:val="00586CFF"/>
    <w:rsid w:val="00587CB5"/>
    <w:rsid w:val="00591BB9"/>
    <w:rsid w:val="00593547"/>
    <w:rsid w:val="00593E57"/>
    <w:rsid w:val="005A0B06"/>
    <w:rsid w:val="005B0E18"/>
    <w:rsid w:val="005B1E72"/>
    <w:rsid w:val="005B3605"/>
    <w:rsid w:val="005C110A"/>
    <w:rsid w:val="005C23F7"/>
    <w:rsid w:val="005D1509"/>
    <w:rsid w:val="005E1639"/>
    <w:rsid w:val="005E6008"/>
    <w:rsid w:val="005F092E"/>
    <w:rsid w:val="005F49A5"/>
    <w:rsid w:val="005F632A"/>
    <w:rsid w:val="005F65B8"/>
    <w:rsid w:val="005F7AA6"/>
    <w:rsid w:val="00600117"/>
    <w:rsid w:val="00610410"/>
    <w:rsid w:val="006139FF"/>
    <w:rsid w:val="00613B4A"/>
    <w:rsid w:val="00617050"/>
    <w:rsid w:val="006225EA"/>
    <w:rsid w:val="006311C1"/>
    <w:rsid w:val="00634932"/>
    <w:rsid w:val="00636962"/>
    <w:rsid w:val="0064409D"/>
    <w:rsid w:val="00645E13"/>
    <w:rsid w:val="00650062"/>
    <w:rsid w:val="00651D33"/>
    <w:rsid w:val="00652234"/>
    <w:rsid w:val="00653340"/>
    <w:rsid w:val="006536CD"/>
    <w:rsid w:val="00657488"/>
    <w:rsid w:val="0066573A"/>
    <w:rsid w:val="006663A7"/>
    <w:rsid w:val="0067477F"/>
    <w:rsid w:val="006747F5"/>
    <w:rsid w:val="00682214"/>
    <w:rsid w:val="006962C6"/>
    <w:rsid w:val="006A1BD8"/>
    <w:rsid w:val="006A6B2F"/>
    <w:rsid w:val="006A7CFD"/>
    <w:rsid w:val="006B13EC"/>
    <w:rsid w:val="006B55C6"/>
    <w:rsid w:val="006B5A8E"/>
    <w:rsid w:val="006B79C2"/>
    <w:rsid w:val="006C0C35"/>
    <w:rsid w:val="006C555B"/>
    <w:rsid w:val="006C7222"/>
    <w:rsid w:val="006D153A"/>
    <w:rsid w:val="006D4286"/>
    <w:rsid w:val="006E0C96"/>
    <w:rsid w:val="006E4438"/>
    <w:rsid w:val="006F1043"/>
    <w:rsid w:val="006F2AA8"/>
    <w:rsid w:val="00700835"/>
    <w:rsid w:val="00702DD7"/>
    <w:rsid w:val="0070520C"/>
    <w:rsid w:val="007055AC"/>
    <w:rsid w:val="00712F3D"/>
    <w:rsid w:val="007131A7"/>
    <w:rsid w:val="007133A7"/>
    <w:rsid w:val="007143E2"/>
    <w:rsid w:val="00721FB2"/>
    <w:rsid w:val="00727335"/>
    <w:rsid w:val="0073031D"/>
    <w:rsid w:val="007309D0"/>
    <w:rsid w:val="00730A3B"/>
    <w:rsid w:val="007341DC"/>
    <w:rsid w:val="007524C9"/>
    <w:rsid w:val="007617A9"/>
    <w:rsid w:val="00767BFB"/>
    <w:rsid w:val="007719C5"/>
    <w:rsid w:val="00785320"/>
    <w:rsid w:val="00792D7F"/>
    <w:rsid w:val="00794F10"/>
    <w:rsid w:val="007A49E8"/>
    <w:rsid w:val="007B0429"/>
    <w:rsid w:val="007B41D1"/>
    <w:rsid w:val="007C30F5"/>
    <w:rsid w:val="007D16EC"/>
    <w:rsid w:val="007D2578"/>
    <w:rsid w:val="007D2A00"/>
    <w:rsid w:val="007D3083"/>
    <w:rsid w:val="007D5AE3"/>
    <w:rsid w:val="007F01D4"/>
    <w:rsid w:val="007F3E12"/>
    <w:rsid w:val="007F60E6"/>
    <w:rsid w:val="008010B7"/>
    <w:rsid w:val="00801E4B"/>
    <w:rsid w:val="00803471"/>
    <w:rsid w:val="00806E33"/>
    <w:rsid w:val="00807791"/>
    <w:rsid w:val="00812D3F"/>
    <w:rsid w:val="00817E5A"/>
    <w:rsid w:val="00822A3B"/>
    <w:rsid w:val="00823681"/>
    <w:rsid w:val="00825E92"/>
    <w:rsid w:val="00837167"/>
    <w:rsid w:val="008455EA"/>
    <w:rsid w:val="00851364"/>
    <w:rsid w:val="00852B0C"/>
    <w:rsid w:val="00856578"/>
    <w:rsid w:val="00870E7A"/>
    <w:rsid w:val="0087172A"/>
    <w:rsid w:val="00871875"/>
    <w:rsid w:val="0087457A"/>
    <w:rsid w:val="008748B5"/>
    <w:rsid w:val="00877F74"/>
    <w:rsid w:val="00881274"/>
    <w:rsid w:val="008823EE"/>
    <w:rsid w:val="00884C2F"/>
    <w:rsid w:val="008A0799"/>
    <w:rsid w:val="008B6366"/>
    <w:rsid w:val="008B67A0"/>
    <w:rsid w:val="008C036A"/>
    <w:rsid w:val="008C331C"/>
    <w:rsid w:val="008C3368"/>
    <w:rsid w:val="008C4A85"/>
    <w:rsid w:val="008C5756"/>
    <w:rsid w:val="008D0C2D"/>
    <w:rsid w:val="008D0F51"/>
    <w:rsid w:val="008D4389"/>
    <w:rsid w:val="008D7A15"/>
    <w:rsid w:val="008E3A52"/>
    <w:rsid w:val="008E6871"/>
    <w:rsid w:val="008E7721"/>
    <w:rsid w:val="008F05FC"/>
    <w:rsid w:val="008F1B55"/>
    <w:rsid w:val="008F2C5A"/>
    <w:rsid w:val="009036EB"/>
    <w:rsid w:val="00911270"/>
    <w:rsid w:val="00914605"/>
    <w:rsid w:val="009159B8"/>
    <w:rsid w:val="009251DB"/>
    <w:rsid w:val="009309A5"/>
    <w:rsid w:val="0095068A"/>
    <w:rsid w:val="009557D6"/>
    <w:rsid w:val="0097467F"/>
    <w:rsid w:val="00987E65"/>
    <w:rsid w:val="009905F4"/>
    <w:rsid w:val="00991007"/>
    <w:rsid w:val="00991909"/>
    <w:rsid w:val="009942DC"/>
    <w:rsid w:val="00997DFA"/>
    <w:rsid w:val="009A6DE2"/>
    <w:rsid w:val="009A7CAE"/>
    <w:rsid w:val="009B1D59"/>
    <w:rsid w:val="009C2548"/>
    <w:rsid w:val="009D5FBF"/>
    <w:rsid w:val="009F34A6"/>
    <w:rsid w:val="009F4136"/>
    <w:rsid w:val="00A00064"/>
    <w:rsid w:val="00A00BC9"/>
    <w:rsid w:val="00A02F42"/>
    <w:rsid w:val="00A06878"/>
    <w:rsid w:val="00A079C3"/>
    <w:rsid w:val="00A104E0"/>
    <w:rsid w:val="00A12210"/>
    <w:rsid w:val="00A123B0"/>
    <w:rsid w:val="00A14BEB"/>
    <w:rsid w:val="00A1616F"/>
    <w:rsid w:val="00A25BFE"/>
    <w:rsid w:val="00A26327"/>
    <w:rsid w:val="00A35F35"/>
    <w:rsid w:val="00A53AA1"/>
    <w:rsid w:val="00A60F7C"/>
    <w:rsid w:val="00A61B46"/>
    <w:rsid w:val="00A64063"/>
    <w:rsid w:val="00A646CB"/>
    <w:rsid w:val="00A662BD"/>
    <w:rsid w:val="00A70A9B"/>
    <w:rsid w:val="00A77B60"/>
    <w:rsid w:val="00A8258F"/>
    <w:rsid w:val="00A82AC2"/>
    <w:rsid w:val="00A83B22"/>
    <w:rsid w:val="00A851B2"/>
    <w:rsid w:val="00A86C31"/>
    <w:rsid w:val="00A92BAF"/>
    <w:rsid w:val="00A96CDA"/>
    <w:rsid w:val="00A9795E"/>
    <w:rsid w:val="00AA2F43"/>
    <w:rsid w:val="00AA54B8"/>
    <w:rsid w:val="00AA5FFD"/>
    <w:rsid w:val="00AA66BB"/>
    <w:rsid w:val="00AB0326"/>
    <w:rsid w:val="00AB7231"/>
    <w:rsid w:val="00AC7197"/>
    <w:rsid w:val="00AD529A"/>
    <w:rsid w:val="00AD6926"/>
    <w:rsid w:val="00AE5D5C"/>
    <w:rsid w:val="00AF3AE7"/>
    <w:rsid w:val="00B04656"/>
    <w:rsid w:val="00B05076"/>
    <w:rsid w:val="00B069EE"/>
    <w:rsid w:val="00B07FFB"/>
    <w:rsid w:val="00B256BC"/>
    <w:rsid w:val="00B27677"/>
    <w:rsid w:val="00B33BFD"/>
    <w:rsid w:val="00B34583"/>
    <w:rsid w:val="00B34641"/>
    <w:rsid w:val="00B40B82"/>
    <w:rsid w:val="00B4228E"/>
    <w:rsid w:val="00B44FB6"/>
    <w:rsid w:val="00B45714"/>
    <w:rsid w:val="00B45A14"/>
    <w:rsid w:val="00B46E89"/>
    <w:rsid w:val="00B63C41"/>
    <w:rsid w:val="00B64BCC"/>
    <w:rsid w:val="00B7258A"/>
    <w:rsid w:val="00B72C88"/>
    <w:rsid w:val="00B8616A"/>
    <w:rsid w:val="00B94B63"/>
    <w:rsid w:val="00B951EA"/>
    <w:rsid w:val="00B953BA"/>
    <w:rsid w:val="00B9653E"/>
    <w:rsid w:val="00B9664A"/>
    <w:rsid w:val="00B97426"/>
    <w:rsid w:val="00B97BA9"/>
    <w:rsid w:val="00BA05F7"/>
    <w:rsid w:val="00BA4722"/>
    <w:rsid w:val="00BA494F"/>
    <w:rsid w:val="00BA5E59"/>
    <w:rsid w:val="00BC4F89"/>
    <w:rsid w:val="00BD0BC1"/>
    <w:rsid w:val="00BD33FD"/>
    <w:rsid w:val="00BD6A4F"/>
    <w:rsid w:val="00BE2E35"/>
    <w:rsid w:val="00BE451C"/>
    <w:rsid w:val="00BE6B3F"/>
    <w:rsid w:val="00BE7AAF"/>
    <w:rsid w:val="00BF0674"/>
    <w:rsid w:val="00BF180D"/>
    <w:rsid w:val="00BF1BD7"/>
    <w:rsid w:val="00BF29C8"/>
    <w:rsid w:val="00BF3853"/>
    <w:rsid w:val="00BF40C5"/>
    <w:rsid w:val="00BF6AA1"/>
    <w:rsid w:val="00C0056A"/>
    <w:rsid w:val="00C022FA"/>
    <w:rsid w:val="00C0535A"/>
    <w:rsid w:val="00C11E18"/>
    <w:rsid w:val="00C13F4C"/>
    <w:rsid w:val="00C14A04"/>
    <w:rsid w:val="00C16F71"/>
    <w:rsid w:val="00C21DCE"/>
    <w:rsid w:val="00C22F37"/>
    <w:rsid w:val="00C23AE4"/>
    <w:rsid w:val="00C23DD6"/>
    <w:rsid w:val="00C270C8"/>
    <w:rsid w:val="00C27BCB"/>
    <w:rsid w:val="00C33389"/>
    <w:rsid w:val="00C3757E"/>
    <w:rsid w:val="00C43CD0"/>
    <w:rsid w:val="00C44ABA"/>
    <w:rsid w:val="00C47338"/>
    <w:rsid w:val="00C47FF1"/>
    <w:rsid w:val="00C51799"/>
    <w:rsid w:val="00C64EC0"/>
    <w:rsid w:val="00C74A0D"/>
    <w:rsid w:val="00C74E37"/>
    <w:rsid w:val="00C75443"/>
    <w:rsid w:val="00C77C1C"/>
    <w:rsid w:val="00C8028C"/>
    <w:rsid w:val="00C85A34"/>
    <w:rsid w:val="00C9329F"/>
    <w:rsid w:val="00C951AE"/>
    <w:rsid w:val="00C95EFA"/>
    <w:rsid w:val="00C961EB"/>
    <w:rsid w:val="00CA4B10"/>
    <w:rsid w:val="00CA4E46"/>
    <w:rsid w:val="00CB2306"/>
    <w:rsid w:val="00CB35C5"/>
    <w:rsid w:val="00CE030F"/>
    <w:rsid w:val="00CE0655"/>
    <w:rsid w:val="00CE4D38"/>
    <w:rsid w:val="00CF0521"/>
    <w:rsid w:val="00CF3BCD"/>
    <w:rsid w:val="00CF77A2"/>
    <w:rsid w:val="00D01B26"/>
    <w:rsid w:val="00D01C99"/>
    <w:rsid w:val="00D03410"/>
    <w:rsid w:val="00D1165A"/>
    <w:rsid w:val="00D1488F"/>
    <w:rsid w:val="00D15222"/>
    <w:rsid w:val="00D15D54"/>
    <w:rsid w:val="00D25733"/>
    <w:rsid w:val="00D41872"/>
    <w:rsid w:val="00D461B3"/>
    <w:rsid w:val="00D46E59"/>
    <w:rsid w:val="00D53425"/>
    <w:rsid w:val="00D7567A"/>
    <w:rsid w:val="00D80B1B"/>
    <w:rsid w:val="00D8313E"/>
    <w:rsid w:val="00D84B39"/>
    <w:rsid w:val="00DA111D"/>
    <w:rsid w:val="00DB73AC"/>
    <w:rsid w:val="00DC076B"/>
    <w:rsid w:val="00DC1C87"/>
    <w:rsid w:val="00DC2612"/>
    <w:rsid w:val="00DC2926"/>
    <w:rsid w:val="00DD2D31"/>
    <w:rsid w:val="00DD3FCD"/>
    <w:rsid w:val="00DD51B9"/>
    <w:rsid w:val="00DD625B"/>
    <w:rsid w:val="00DD6546"/>
    <w:rsid w:val="00DE0588"/>
    <w:rsid w:val="00DF236A"/>
    <w:rsid w:val="00DF5BD6"/>
    <w:rsid w:val="00DF6F06"/>
    <w:rsid w:val="00E0318B"/>
    <w:rsid w:val="00E10833"/>
    <w:rsid w:val="00E15E45"/>
    <w:rsid w:val="00E16EDF"/>
    <w:rsid w:val="00E218A7"/>
    <w:rsid w:val="00E2579A"/>
    <w:rsid w:val="00E25CD1"/>
    <w:rsid w:val="00E27621"/>
    <w:rsid w:val="00E3194C"/>
    <w:rsid w:val="00E3380D"/>
    <w:rsid w:val="00E35814"/>
    <w:rsid w:val="00E375EF"/>
    <w:rsid w:val="00E41718"/>
    <w:rsid w:val="00E43890"/>
    <w:rsid w:val="00E44578"/>
    <w:rsid w:val="00E44789"/>
    <w:rsid w:val="00E45A57"/>
    <w:rsid w:val="00E46477"/>
    <w:rsid w:val="00E551FD"/>
    <w:rsid w:val="00E64B80"/>
    <w:rsid w:val="00E67D82"/>
    <w:rsid w:val="00E70109"/>
    <w:rsid w:val="00E71D05"/>
    <w:rsid w:val="00E73C5F"/>
    <w:rsid w:val="00E746DA"/>
    <w:rsid w:val="00E74B5A"/>
    <w:rsid w:val="00E75791"/>
    <w:rsid w:val="00E773D3"/>
    <w:rsid w:val="00E824AF"/>
    <w:rsid w:val="00E91380"/>
    <w:rsid w:val="00EA027A"/>
    <w:rsid w:val="00EA0FDA"/>
    <w:rsid w:val="00EA1D86"/>
    <w:rsid w:val="00EA2A39"/>
    <w:rsid w:val="00EA3C57"/>
    <w:rsid w:val="00EB5105"/>
    <w:rsid w:val="00EB639C"/>
    <w:rsid w:val="00EC01D2"/>
    <w:rsid w:val="00EC19BE"/>
    <w:rsid w:val="00EC3534"/>
    <w:rsid w:val="00EC5E0F"/>
    <w:rsid w:val="00EC6052"/>
    <w:rsid w:val="00EC693F"/>
    <w:rsid w:val="00ED739E"/>
    <w:rsid w:val="00EE32F6"/>
    <w:rsid w:val="00EE79CB"/>
    <w:rsid w:val="00F00716"/>
    <w:rsid w:val="00F04F69"/>
    <w:rsid w:val="00F07C25"/>
    <w:rsid w:val="00F24C84"/>
    <w:rsid w:val="00F24D13"/>
    <w:rsid w:val="00F253C1"/>
    <w:rsid w:val="00F3088C"/>
    <w:rsid w:val="00F34E31"/>
    <w:rsid w:val="00F35037"/>
    <w:rsid w:val="00F36F61"/>
    <w:rsid w:val="00F46EB1"/>
    <w:rsid w:val="00F510B7"/>
    <w:rsid w:val="00F54FCB"/>
    <w:rsid w:val="00F55F18"/>
    <w:rsid w:val="00F560C3"/>
    <w:rsid w:val="00F60029"/>
    <w:rsid w:val="00F723BF"/>
    <w:rsid w:val="00F72E0B"/>
    <w:rsid w:val="00F73DF3"/>
    <w:rsid w:val="00F74934"/>
    <w:rsid w:val="00F74B1F"/>
    <w:rsid w:val="00F753B7"/>
    <w:rsid w:val="00F77935"/>
    <w:rsid w:val="00F8337A"/>
    <w:rsid w:val="00F850B0"/>
    <w:rsid w:val="00F861EC"/>
    <w:rsid w:val="00F87C24"/>
    <w:rsid w:val="00F904D6"/>
    <w:rsid w:val="00F90A4F"/>
    <w:rsid w:val="00F91C21"/>
    <w:rsid w:val="00F927B7"/>
    <w:rsid w:val="00F95A8B"/>
    <w:rsid w:val="00FA0BD0"/>
    <w:rsid w:val="00FA615D"/>
    <w:rsid w:val="00FA7456"/>
    <w:rsid w:val="00FB3CD1"/>
    <w:rsid w:val="00FB6644"/>
    <w:rsid w:val="00FB787D"/>
    <w:rsid w:val="00FC1E96"/>
    <w:rsid w:val="00FC21FB"/>
    <w:rsid w:val="00FD2C70"/>
    <w:rsid w:val="00FD5045"/>
    <w:rsid w:val="00FD66CE"/>
    <w:rsid w:val="00FE17A3"/>
    <w:rsid w:val="00FE6482"/>
    <w:rsid w:val="00FF2655"/>
    <w:rsid w:val="00FF2999"/>
    <w:rsid w:val="00FF36C3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535F43"/>
  <w14:defaultImageDpi w14:val="32767"/>
  <w15:chartTrackingRefBased/>
  <w15:docId w15:val="{45C2150F-39FF-4A45-9F9E-0586DDE1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E4D38"/>
    <w:pPr>
      <w:ind w:firstLine="227"/>
      <w:jc w:val="both"/>
    </w:pPr>
    <w:rPr>
      <w:rFonts w:ascii="Times" w:hAnsi="Times"/>
      <w:lang w:eastAsia="de-DE"/>
    </w:rPr>
  </w:style>
  <w:style w:type="paragraph" w:styleId="1">
    <w:name w:val="heading 1"/>
    <w:basedOn w:val="a"/>
    <w:next w:val="a"/>
    <w:qFormat/>
    <w:pPr>
      <w:keepNext/>
      <w:keepLines/>
      <w:pageBreakBefore/>
      <w:tabs>
        <w:tab w:val="left" w:pos="284"/>
      </w:tabs>
      <w:suppressAutoHyphens/>
      <w:spacing w:after="1600" w:line="320" w:lineRule="exact"/>
      <w:ind w:firstLine="0"/>
      <w:outlineLvl w:val="0"/>
    </w:pPr>
    <w:rPr>
      <w:b/>
      <w:sz w:val="28"/>
    </w:rPr>
  </w:style>
  <w:style w:type="paragraph" w:styleId="2">
    <w:name w:val="heading 2"/>
    <w:basedOn w:val="a"/>
    <w:next w:val="a"/>
    <w:qFormat/>
    <w:pPr>
      <w:keepNext/>
      <w:keepLines/>
      <w:tabs>
        <w:tab w:val="left" w:pos="454"/>
      </w:tabs>
      <w:suppressAutoHyphens/>
      <w:spacing w:before="520" w:after="280" w:line="280" w:lineRule="exact"/>
      <w:ind w:firstLine="0"/>
      <w:outlineLvl w:val="1"/>
    </w:pPr>
    <w:rPr>
      <w:b/>
    </w:rPr>
  </w:style>
  <w:style w:type="paragraph" w:styleId="3">
    <w:name w:val="heading 3"/>
    <w:basedOn w:val="a"/>
    <w:next w:val="a"/>
    <w:qFormat/>
    <w:pPr>
      <w:keepNext/>
      <w:keepLines/>
      <w:tabs>
        <w:tab w:val="left" w:pos="510"/>
      </w:tabs>
      <w:suppressAutoHyphens/>
      <w:spacing w:before="440" w:after="220" w:line="240" w:lineRule="exact"/>
      <w:ind w:firstLine="0"/>
      <w:outlineLvl w:val="2"/>
    </w:pPr>
    <w:rPr>
      <w:b/>
    </w:rPr>
  </w:style>
  <w:style w:type="paragraph" w:styleId="4">
    <w:name w:val="heading 4"/>
    <w:basedOn w:val="a"/>
    <w:next w:val="a"/>
    <w:qFormat/>
    <w:pPr>
      <w:keepNext/>
      <w:numPr>
        <w:ilvl w:val="3"/>
        <w:numId w:val="1"/>
      </w:numPr>
      <w:spacing w:before="240" w:after="60"/>
      <w:ind w:firstLine="0"/>
      <w:outlineLvl w:val="3"/>
    </w:pPr>
    <w:rPr>
      <w:rFonts w:ascii="Arial" w:hAnsi="Arial"/>
      <w:b/>
      <w:sz w:val="24"/>
    </w:rPr>
  </w:style>
  <w:style w:type="paragraph" w:styleId="5">
    <w:name w:val="heading 5"/>
    <w:basedOn w:val="a"/>
    <w:next w:val="a"/>
    <w:qFormat/>
    <w:pPr>
      <w:numPr>
        <w:ilvl w:val="4"/>
        <w:numId w:val="1"/>
      </w:numPr>
      <w:spacing w:before="240" w:after="60"/>
      <w:ind w:firstLine="0"/>
      <w:outlineLvl w:val="4"/>
    </w:pPr>
    <w:rPr>
      <w:rFonts w:ascii="Arial" w:hAnsi="Arial"/>
      <w:sz w:val="22"/>
    </w:rPr>
  </w:style>
  <w:style w:type="paragraph" w:styleId="6">
    <w:name w:val="heading 6"/>
    <w:basedOn w:val="a"/>
    <w:next w:val="a"/>
    <w:qFormat/>
    <w:pPr>
      <w:numPr>
        <w:ilvl w:val="5"/>
        <w:numId w:val="1"/>
      </w:numPr>
      <w:spacing w:before="240" w:after="60"/>
      <w:ind w:firstLine="0"/>
      <w:outlineLvl w:val="5"/>
    </w:pPr>
    <w:rPr>
      <w:rFonts w:ascii="Times New Roman" w:hAnsi="Times New Roman"/>
      <w:i/>
      <w:sz w:val="22"/>
    </w:rPr>
  </w:style>
  <w:style w:type="paragraph" w:styleId="7">
    <w:name w:val="heading 7"/>
    <w:basedOn w:val="a"/>
    <w:next w:val="a"/>
    <w:qFormat/>
    <w:pPr>
      <w:numPr>
        <w:ilvl w:val="6"/>
        <w:numId w:val="1"/>
      </w:numPr>
      <w:spacing w:before="240" w:after="60"/>
      <w:ind w:firstLine="0"/>
      <w:outlineLvl w:val="6"/>
    </w:pPr>
    <w:rPr>
      <w:rFonts w:ascii="Arial" w:hAnsi="Arial"/>
    </w:rPr>
  </w:style>
  <w:style w:type="paragraph" w:styleId="8">
    <w:name w:val="heading 8"/>
    <w:basedOn w:val="a"/>
    <w:next w:val="a"/>
    <w:qFormat/>
    <w:pPr>
      <w:numPr>
        <w:ilvl w:val="7"/>
        <w:numId w:val="1"/>
      </w:numPr>
      <w:spacing w:before="240" w:after="60"/>
      <w:ind w:firstLine="0"/>
      <w:outlineLvl w:val="7"/>
    </w:pPr>
    <w:rPr>
      <w:rFonts w:ascii="Arial" w:hAnsi="Arial"/>
      <w:i/>
    </w:rPr>
  </w:style>
  <w:style w:type="paragraph" w:styleId="9">
    <w:name w:val="heading 9"/>
    <w:basedOn w:val="a"/>
    <w:next w:val="a"/>
    <w:qFormat/>
    <w:pPr>
      <w:numPr>
        <w:ilvl w:val="8"/>
        <w:numId w:val="1"/>
      </w:numPr>
      <w:spacing w:before="240" w:after="60"/>
      <w:ind w:firstLine="0"/>
      <w:outlineLvl w:val="8"/>
    </w:pPr>
    <w:rPr>
      <w:rFonts w:ascii="Arial" w:hAnsi="Arial"/>
      <w:b/>
      <w:i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536"/>
        <w:tab w:val="right" w:pos="9072"/>
      </w:tabs>
    </w:pPr>
  </w:style>
  <w:style w:type="paragraph" w:styleId="a4">
    <w:name w:val="footer"/>
    <w:basedOn w:val="a"/>
    <w:pPr>
      <w:tabs>
        <w:tab w:val="center" w:pos="4536"/>
        <w:tab w:val="right" w:pos="9072"/>
      </w:tabs>
    </w:pPr>
  </w:style>
  <w:style w:type="character" w:styleId="a5">
    <w:name w:val="page number"/>
    <w:basedOn w:val="a0"/>
  </w:style>
  <w:style w:type="paragraph" w:customStyle="1" w:styleId="10">
    <w:name w:val="标题1"/>
    <w:basedOn w:val="a"/>
    <w:next w:val="author"/>
    <w:pPr>
      <w:keepNext/>
      <w:keepLines/>
      <w:pageBreakBefore/>
      <w:tabs>
        <w:tab w:val="left" w:pos="284"/>
      </w:tabs>
      <w:suppressAutoHyphens/>
      <w:spacing w:after="460" w:line="348" w:lineRule="exact"/>
      <w:jc w:val="center"/>
    </w:pPr>
    <w:rPr>
      <w:b/>
      <w:sz w:val="28"/>
    </w:rPr>
  </w:style>
  <w:style w:type="paragraph" w:customStyle="1" w:styleId="author">
    <w:name w:val="author"/>
    <w:basedOn w:val="a"/>
    <w:next w:val="authorinfo"/>
    <w:pPr>
      <w:spacing w:after="220"/>
      <w:jc w:val="center"/>
    </w:pPr>
  </w:style>
  <w:style w:type="paragraph" w:customStyle="1" w:styleId="authorinfo">
    <w:name w:val="authorinfo"/>
    <w:basedOn w:val="a"/>
    <w:next w:val="email"/>
    <w:pPr>
      <w:jc w:val="center"/>
    </w:pPr>
    <w:rPr>
      <w:sz w:val="18"/>
    </w:rPr>
  </w:style>
  <w:style w:type="paragraph" w:customStyle="1" w:styleId="email">
    <w:name w:val="email"/>
    <w:basedOn w:val="a"/>
    <w:next w:val="abstract"/>
    <w:pPr>
      <w:jc w:val="center"/>
    </w:pPr>
    <w:rPr>
      <w:sz w:val="18"/>
    </w:rPr>
  </w:style>
  <w:style w:type="paragraph" w:customStyle="1" w:styleId="heading1">
    <w:name w:val="heading1"/>
    <w:basedOn w:val="a"/>
    <w:next w:val="p1a"/>
    <w:pPr>
      <w:keepNext/>
      <w:keepLines/>
      <w:tabs>
        <w:tab w:val="left" w:pos="454"/>
      </w:tabs>
      <w:suppressAutoHyphens/>
      <w:spacing w:before="520" w:after="280"/>
      <w:ind w:firstLine="0"/>
    </w:pPr>
    <w:rPr>
      <w:b/>
      <w:sz w:val="24"/>
    </w:rPr>
  </w:style>
  <w:style w:type="paragraph" w:customStyle="1" w:styleId="heading2">
    <w:name w:val="heading2"/>
    <w:basedOn w:val="a"/>
    <w:next w:val="p1a"/>
    <w:pPr>
      <w:keepNext/>
      <w:keepLines/>
      <w:tabs>
        <w:tab w:val="left" w:pos="510"/>
      </w:tabs>
      <w:suppressAutoHyphens/>
      <w:spacing w:before="440" w:after="220"/>
      <w:ind w:firstLine="0"/>
    </w:pPr>
    <w:rPr>
      <w:b/>
    </w:rPr>
  </w:style>
  <w:style w:type="paragraph" w:customStyle="1" w:styleId="heading3">
    <w:name w:val="heading3"/>
    <w:basedOn w:val="a"/>
    <w:next w:val="p1a"/>
    <w:link w:val="heading3Zchn"/>
    <w:pPr>
      <w:keepNext/>
      <w:keepLines/>
      <w:tabs>
        <w:tab w:val="left" w:pos="284"/>
      </w:tabs>
      <w:suppressAutoHyphens/>
      <w:spacing w:before="320"/>
      <w:ind w:firstLine="0"/>
    </w:pPr>
    <w:rPr>
      <w:b/>
    </w:rPr>
  </w:style>
  <w:style w:type="paragraph" w:customStyle="1" w:styleId="equation">
    <w:name w:val="equation"/>
    <w:basedOn w:val="a"/>
    <w:next w:val="a"/>
    <w:pPr>
      <w:tabs>
        <w:tab w:val="left" w:pos="6237"/>
      </w:tabs>
      <w:spacing w:before="120" w:after="120"/>
      <w:ind w:left="227"/>
      <w:jc w:val="center"/>
    </w:pPr>
  </w:style>
  <w:style w:type="paragraph" w:customStyle="1" w:styleId="figlegend">
    <w:name w:val="figlegend"/>
    <w:basedOn w:val="a"/>
    <w:next w:val="a"/>
    <w:pPr>
      <w:keepNext/>
      <w:keepLines/>
      <w:spacing w:before="120" w:after="240"/>
      <w:ind w:firstLine="0"/>
    </w:pPr>
    <w:rPr>
      <w:sz w:val="18"/>
    </w:rPr>
  </w:style>
  <w:style w:type="paragraph" w:customStyle="1" w:styleId="tablelegend">
    <w:name w:val="tablelegend"/>
    <w:basedOn w:val="a"/>
    <w:next w:val="a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abstract">
    <w:name w:val="abstract"/>
    <w:basedOn w:val="p1a"/>
    <w:next w:val="heading1"/>
    <w:pPr>
      <w:spacing w:before="600" w:after="120"/>
      <w:ind w:left="567" w:right="567"/>
    </w:pPr>
    <w:rPr>
      <w:sz w:val="18"/>
    </w:rPr>
  </w:style>
  <w:style w:type="paragraph" w:customStyle="1" w:styleId="p1a">
    <w:name w:val="p1a"/>
    <w:basedOn w:val="a"/>
    <w:next w:val="a"/>
    <w:link w:val="p1aZchn"/>
    <w:pPr>
      <w:ind w:firstLine="0"/>
    </w:pPr>
  </w:style>
  <w:style w:type="paragraph" w:customStyle="1" w:styleId="reference">
    <w:name w:val="reference"/>
    <w:basedOn w:val="a"/>
    <w:pPr>
      <w:ind w:left="227" w:hanging="227"/>
    </w:pPr>
    <w:rPr>
      <w:sz w:val="18"/>
    </w:rPr>
  </w:style>
  <w:style w:type="character" w:styleId="a6">
    <w:name w:val="footnote reference"/>
    <w:semiHidden/>
    <w:rPr>
      <w:position w:val="6"/>
      <w:sz w:val="12"/>
      <w:vertAlign w:val="baseline"/>
    </w:rPr>
  </w:style>
  <w:style w:type="paragraph" w:customStyle="1" w:styleId="Runninghead-left">
    <w:name w:val="Running head - left"/>
    <w:basedOn w:val="a"/>
    <w:pPr>
      <w:tabs>
        <w:tab w:val="left" w:pos="680"/>
        <w:tab w:val="right" w:pos="6237"/>
        <w:tab w:val="right" w:pos="6917"/>
      </w:tabs>
      <w:spacing w:after="240" w:line="240" w:lineRule="exact"/>
      <w:ind w:firstLine="0"/>
      <w:jc w:val="left"/>
    </w:pPr>
    <w:rPr>
      <w:sz w:val="18"/>
    </w:rPr>
  </w:style>
  <w:style w:type="paragraph" w:customStyle="1" w:styleId="Runninghead-right">
    <w:name w:val="Running head - right"/>
    <w:basedOn w:val="Runninghead-left"/>
    <w:pPr>
      <w:jc w:val="right"/>
    </w:pPr>
  </w:style>
  <w:style w:type="paragraph" w:customStyle="1" w:styleId="BulletItem">
    <w:name w:val="Bullet Item"/>
    <w:basedOn w:val="Item"/>
  </w:style>
  <w:style w:type="paragraph" w:customStyle="1" w:styleId="Item">
    <w:name w:val="Item"/>
    <w:basedOn w:val="a"/>
    <w:next w:val="a"/>
    <w:pPr>
      <w:tabs>
        <w:tab w:val="left" w:pos="227"/>
        <w:tab w:val="left" w:pos="454"/>
      </w:tabs>
      <w:ind w:left="227" w:hanging="227"/>
    </w:pPr>
  </w:style>
  <w:style w:type="paragraph" w:customStyle="1" w:styleId="NumberedItem">
    <w:name w:val="Numbered Item"/>
    <w:basedOn w:val="Item"/>
  </w:style>
  <w:style w:type="paragraph" w:styleId="a7">
    <w:name w:val="footnote text"/>
    <w:basedOn w:val="a"/>
    <w:link w:val="a8"/>
    <w:semiHidden/>
    <w:pPr>
      <w:tabs>
        <w:tab w:val="left" w:pos="170"/>
      </w:tabs>
      <w:ind w:left="170" w:hanging="170"/>
    </w:pPr>
    <w:rPr>
      <w:sz w:val="18"/>
    </w:rPr>
  </w:style>
  <w:style w:type="paragraph" w:customStyle="1" w:styleId="programcode">
    <w:name w:val="programcode"/>
    <w:basedOn w:val="a"/>
    <w:pPr>
      <w:tabs>
        <w:tab w:val="left" w:pos="1361"/>
        <w:tab w:val="left" w:pos="1531"/>
        <w:tab w:val="left" w:pos="1701"/>
        <w:tab w:val="left" w:pos="1871"/>
        <w:tab w:val="left" w:pos="2041"/>
        <w:tab w:val="left" w:pos="2211"/>
        <w:tab w:val="left" w:pos="2381"/>
        <w:tab w:val="left" w:pos="2552"/>
      </w:tabs>
      <w:spacing w:before="120" w:after="120"/>
      <w:ind w:left="227" w:firstLine="0"/>
      <w:jc w:val="left"/>
    </w:pPr>
    <w:rPr>
      <w:rFonts w:ascii="Courier" w:hAnsi="Courier"/>
    </w:rPr>
  </w:style>
  <w:style w:type="paragraph" w:customStyle="1" w:styleId="FunotentextFootnote">
    <w:name w:val="Fußnotentext.Footnote"/>
    <w:basedOn w:val="a"/>
    <w:pPr>
      <w:tabs>
        <w:tab w:val="left" w:pos="170"/>
      </w:tabs>
      <w:ind w:left="170" w:hanging="170"/>
    </w:pPr>
    <w:rPr>
      <w:sz w:val="18"/>
    </w:rPr>
  </w:style>
  <w:style w:type="paragraph" w:styleId="a9">
    <w:name w:val="caption"/>
    <w:basedOn w:val="a"/>
    <w:next w:val="a"/>
    <w:qFormat/>
    <w:pPr>
      <w:spacing w:before="120" w:after="120"/>
    </w:pPr>
    <w:rPr>
      <w:b/>
    </w:rPr>
  </w:style>
  <w:style w:type="paragraph" w:customStyle="1" w:styleId="heading4">
    <w:name w:val="heading4"/>
    <w:basedOn w:val="a"/>
    <w:next w:val="p1a"/>
    <w:pPr>
      <w:spacing w:before="320"/>
      <w:ind w:firstLine="0"/>
    </w:pPr>
    <w:rPr>
      <w:i/>
    </w:rPr>
  </w:style>
  <w:style w:type="paragraph" w:customStyle="1" w:styleId="address">
    <w:name w:val="address"/>
    <w:basedOn w:val="a"/>
    <w:next w:val="email"/>
    <w:rsid w:val="009B1D59"/>
    <w:pPr>
      <w:jc w:val="center"/>
    </w:pPr>
    <w:rPr>
      <w:sz w:val="18"/>
    </w:rPr>
  </w:style>
  <w:style w:type="paragraph" w:customStyle="1" w:styleId="figurelegend">
    <w:name w:val="figure legend"/>
    <w:basedOn w:val="a"/>
    <w:next w:val="a"/>
    <w:rsid w:val="009B1D59"/>
    <w:pPr>
      <w:keepNext/>
      <w:keepLines/>
      <w:spacing w:before="120" w:after="240"/>
      <w:ind w:firstLine="0"/>
    </w:pPr>
    <w:rPr>
      <w:sz w:val="18"/>
    </w:rPr>
  </w:style>
  <w:style w:type="paragraph" w:customStyle="1" w:styleId="tabletitle">
    <w:name w:val="table title"/>
    <w:basedOn w:val="a"/>
    <w:next w:val="a"/>
    <w:rsid w:val="009B1D59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referenceitem">
    <w:name w:val="referenceitem"/>
    <w:basedOn w:val="a"/>
    <w:rsid w:val="009B1D59"/>
    <w:pPr>
      <w:ind w:left="227" w:hanging="227"/>
    </w:pPr>
    <w:rPr>
      <w:sz w:val="18"/>
    </w:rPr>
  </w:style>
  <w:style w:type="character" w:styleId="aa">
    <w:name w:val="Hyperlink"/>
    <w:rsid w:val="009B1D59"/>
    <w:rPr>
      <w:color w:val="0000FF"/>
      <w:u w:val="single"/>
    </w:rPr>
  </w:style>
  <w:style w:type="paragraph" w:customStyle="1" w:styleId="BodyText21">
    <w:name w:val="Body Text 21"/>
    <w:basedOn w:val="a"/>
    <w:rsid w:val="009B1D59"/>
  </w:style>
  <w:style w:type="character" w:customStyle="1" w:styleId="heading3Zchn">
    <w:name w:val="heading3 Zchn"/>
    <w:link w:val="heading3"/>
    <w:rsid w:val="009F4136"/>
    <w:rPr>
      <w:rFonts w:ascii="Times" w:hAnsi="Times"/>
      <w:b/>
      <w:lang w:val="en-US" w:eastAsia="de-DE" w:bidi="ar-SA"/>
    </w:rPr>
  </w:style>
  <w:style w:type="character" w:customStyle="1" w:styleId="p1aZchn">
    <w:name w:val="p1a Zchn"/>
    <w:link w:val="p1a"/>
    <w:rsid w:val="009F4136"/>
    <w:rPr>
      <w:rFonts w:ascii="Times" w:hAnsi="Times"/>
      <w:lang w:val="en-US" w:eastAsia="de-DE" w:bidi="ar-SA"/>
    </w:rPr>
  </w:style>
  <w:style w:type="character" w:styleId="ab">
    <w:name w:val="annotation reference"/>
    <w:semiHidden/>
    <w:rsid w:val="00C16F71"/>
    <w:rPr>
      <w:sz w:val="16"/>
      <w:szCs w:val="16"/>
    </w:rPr>
  </w:style>
  <w:style w:type="paragraph" w:styleId="ac">
    <w:name w:val="annotation text"/>
    <w:basedOn w:val="a"/>
    <w:semiHidden/>
    <w:rsid w:val="00C16F71"/>
  </w:style>
  <w:style w:type="paragraph" w:styleId="ad">
    <w:name w:val="annotation subject"/>
    <w:basedOn w:val="ac"/>
    <w:next w:val="ac"/>
    <w:semiHidden/>
    <w:rsid w:val="00C16F71"/>
    <w:rPr>
      <w:b/>
      <w:bCs/>
    </w:rPr>
  </w:style>
  <w:style w:type="paragraph" w:styleId="ae">
    <w:name w:val="Balloon Text"/>
    <w:basedOn w:val="a"/>
    <w:semiHidden/>
    <w:rsid w:val="00C16F71"/>
    <w:rPr>
      <w:rFonts w:ascii="Tahoma" w:hAnsi="Tahoma" w:cs="Tahoma"/>
      <w:sz w:val="16"/>
      <w:szCs w:val="16"/>
    </w:rPr>
  </w:style>
  <w:style w:type="character" w:styleId="af">
    <w:name w:val="FollowedHyperlink"/>
    <w:rsid w:val="00F36F61"/>
    <w:rPr>
      <w:color w:val="800080"/>
      <w:u w:val="single"/>
    </w:rPr>
  </w:style>
  <w:style w:type="character" w:styleId="af0">
    <w:name w:val="Unresolved Mention"/>
    <w:uiPriority w:val="99"/>
    <w:semiHidden/>
    <w:unhideWhenUsed/>
    <w:rsid w:val="00E16EDF"/>
    <w:rPr>
      <w:color w:val="605E5C"/>
      <w:shd w:val="clear" w:color="auto" w:fill="E1DFDD"/>
    </w:rPr>
  </w:style>
  <w:style w:type="character" w:customStyle="1" w:styleId="a8">
    <w:name w:val="脚注文本 字符"/>
    <w:link w:val="a7"/>
    <w:semiHidden/>
    <w:rsid w:val="00E16EDF"/>
    <w:rPr>
      <w:rFonts w:ascii="Times" w:hAnsi="Times"/>
      <w:sz w:val="18"/>
      <w:lang w:eastAsia="de-DE"/>
    </w:rPr>
  </w:style>
  <w:style w:type="paragraph" w:customStyle="1" w:styleId="Text">
    <w:name w:val="Text"/>
    <w:basedOn w:val="a"/>
    <w:rsid w:val="00600117"/>
    <w:pPr>
      <w:widowControl w:val="0"/>
      <w:autoSpaceDE w:val="0"/>
      <w:autoSpaceDN w:val="0"/>
      <w:spacing w:line="252" w:lineRule="auto"/>
      <w:ind w:firstLine="202"/>
    </w:pPr>
    <w:rPr>
      <w:rFonts w:ascii="Times New Roman" w:eastAsia="等线" w:hAnsi="Times New Roman"/>
      <w:lang w:eastAsia="en-US"/>
    </w:rPr>
  </w:style>
  <w:style w:type="paragraph" w:customStyle="1" w:styleId="JMS">
    <w:name w:val="JMS"/>
    <w:basedOn w:val="a"/>
    <w:autoRedefine/>
    <w:qFormat/>
    <w:rsid w:val="000E4B07"/>
    <w:pPr>
      <w:widowControl w:val="0"/>
      <w:spacing w:line="360" w:lineRule="auto"/>
    </w:pPr>
    <w:rPr>
      <w:rFonts w:ascii="Times New Roman" w:eastAsia="等线" w:hAnsi="Times New Roman"/>
      <w:lang w:eastAsia="zh-CN"/>
    </w:rPr>
  </w:style>
  <w:style w:type="paragraph" w:styleId="af1">
    <w:name w:val="endnote text"/>
    <w:basedOn w:val="a"/>
    <w:link w:val="af2"/>
    <w:rsid w:val="00234E40"/>
    <w:pPr>
      <w:snapToGrid w:val="0"/>
      <w:jc w:val="left"/>
    </w:pPr>
  </w:style>
  <w:style w:type="character" w:customStyle="1" w:styleId="af2">
    <w:name w:val="尾注文本 字符"/>
    <w:link w:val="af1"/>
    <w:rsid w:val="00234E40"/>
    <w:rPr>
      <w:rFonts w:ascii="Times" w:hAnsi="Times"/>
      <w:lang w:eastAsia="de-DE"/>
    </w:rPr>
  </w:style>
  <w:style w:type="character" w:styleId="af3">
    <w:name w:val="endnote reference"/>
    <w:rsid w:val="00234E4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49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okumente%20und%20Einstellungen\Kramer.SPRINGER-SBM\Desktop\in%20here\AuthorsInstructions\Wordnew\trial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68F67-2969-482D-9D0A-B46117325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rial.dot</Template>
  <TotalTime>4</TotalTime>
  <Pages>1</Pages>
  <Words>104</Words>
  <Characters>599</Characters>
  <Application>Microsoft Office Word</Application>
  <DocSecurity>0</DocSecurity>
  <Lines>4</Lines>
  <Paragraphs>1</Paragraphs>
  <ScaleCrop>false</ScaleCrop>
  <Company>Springer Verlag GmbH &amp; Co.KG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v-lncs</dc:title>
  <dc:subject/>
  <dc:creator>Springer-SBM</dc:creator>
  <cp:keywords/>
  <dc:description>Copyright Springer-Verlag Heidelberg Berlin 2002</dc:description>
  <cp:lastModifiedBy>卢 宽宽</cp:lastModifiedBy>
  <cp:revision>5</cp:revision>
  <cp:lastPrinted>2009-10-24T11:47:00Z</cp:lastPrinted>
  <dcterms:created xsi:type="dcterms:W3CDTF">2021-02-13T04:14:00Z</dcterms:created>
  <dcterms:modified xsi:type="dcterms:W3CDTF">2021-02-13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sciences</vt:lpwstr>
  </property>
  <property fmtid="{D5CDD505-2E9C-101B-9397-08002B2CF9AE}" pid="9" name="Mendeley Recent Style Name 3_1">
    <vt:lpwstr>Applied Sciences</vt:lpwstr>
  </property>
  <property fmtid="{D5CDD505-2E9C-101B-9397-08002B2CF9AE}" pid="10" name="Mendeley Recent Style Id 4_1">
    <vt:lpwstr>http://www.zotero.org/styles/chinese-chemical-letters</vt:lpwstr>
  </property>
  <property fmtid="{D5CDD505-2E9C-101B-9397-08002B2CF9AE}" pid="11" name="Mendeley Recent Style Name 4_1">
    <vt:lpwstr>Chinese Chemical Letter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eee-transactions-on-electron-devices</vt:lpwstr>
  </property>
  <property fmtid="{D5CDD505-2E9C-101B-9397-08002B2CF9AE}" pid="15" name="Mendeley Recent Style Name 6_1">
    <vt:lpwstr>IEEE Transactions on Electron Devi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506644761/springer-basic-brackets-2</vt:lpwstr>
  </property>
  <property fmtid="{D5CDD505-2E9C-101B-9397-08002B2CF9AE}" pid="21" name="Mendeley Recent Style Name 9_1">
    <vt:lpwstr>Springer - Basic (numeric, brackets) - Kuankuan Lu</vt:lpwstr>
  </property>
</Properties>
</file>